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1440"/>
        <w:tblW w:w="12145" w:type="dxa"/>
        <w:tblLook w:val="04A0" w:firstRow="1" w:lastRow="0" w:firstColumn="1" w:lastColumn="0" w:noHBand="0" w:noVBand="1"/>
      </w:tblPr>
      <w:tblGrid>
        <w:gridCol w:w="1775"/>
        <w:gridCol w:w="1098"/>
        <w:gridCol w:w="1495"/>
        <w:gridCol w:w="839"/>
        <w:gridCol w:w="1178"/>
        <w:gridCol w:w="1514"/>
        <w:gridCol w:w="835"/>
        <w:gridCol w:w="1071"/>
        <w:gridCol w:w="1441"/>
        <w:gridCol w:w="899"/>
      </w:tblGrid>
      <w:tr w:rsidR="00257390" w:rsidRPr="00DE011D" w14:paraId="4D7878D9" w14:textId="77777777" w:rsidTr="00D546EC">
        <w:trPr>
          <w:trHeight w:val="400"/>
        </w:trPr>
        <w:tc>
          <w:tcPr>
            <w:tcW w:w="17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7CA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9156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DE011D">
              <w:rPr>
                <w:rFonts w:ascii="Arial" w:eastAsia="Times New Roman" w:hAnsi="Arial" w:cs="Arial"/>
                <w:sz w:val="16"/>
                <w:szCs w:val="16"/>
              </w:rPr>
              <w:t>34 week</w:t>
            </w:r>
            <w:proofErr w:type="gramEnd"/>
            <w:r w:rsidRPr="00DE011D">
              <w:rPr>
                <w:rFonts w:ascii="Arial" w:eastAsia="Times New Roman" w:hAnsi="Arial" w:cs="Arial"/>
                <w:sz w:val="16"/>
                <w:szCs w:val="16"/>
              </w:rPr>
              <w:t xml:space="preserve"> visit, n = 298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782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week</w:t>
            </w:r>
            <w:proofErr w:type="gramEnd"/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ostpartum visit, n = 309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E11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month</w:t>
            </w:r>
            <w:proofErr w:type="gramEnd"/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ostpartum visit, n = 243</w:t>
            </w:r>
          </w:p>
        </w:tc>
      </w:tr>
      <w:tr w:rsidR="00257390" w:rsidRPr="00DE011D" w14:paraId="1E477FCB" w14:textId="77777777" w:rsidTr="00D546EC">
        <w:trPr>
          <w:trHeight w:val="320"/>
        </w:trPr>
        <w:tc>
          <w:tcPr>
            <w:tcW w:w="177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C10A4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5B5144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D &gt;/=10 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ED7954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86821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6394FC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FB71BC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EB267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D34E1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 &gt;/=1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0B285E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C7E2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257390" w:rsidRPr="00DE011D" w14:paraId="58F5229A" w14:textId="77777777" w:rsidTr="00D546EC">
        <w:trPr>
          <w:trHeight w:val="32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532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8F92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B1BE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4-1.0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DC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B6FA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630A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8-1.0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72B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1DBB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660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7-1.0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05F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57390" w:rsidRPr="00DE011D" w14:paraId="1712D1B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5A4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enrollment (week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DBBB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879A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0C9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D94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793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9-1.0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C10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DEF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939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E31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257390" w:rsidRPr="00DE011D" w14:paraId="3B8CD2EB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13F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delivery (week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1F26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E179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75-1.0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D2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DDE8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F65B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88-1.2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1AE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B390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C05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87-1.1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F0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257390" w:rsidRPr="00DE011D" w14:paraId="0D4E79F2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487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58A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7.1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D9F9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69-2.4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E0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44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8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2FA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66-2.9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26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6A25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20.4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D8E3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74-2.8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7B7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257390" w:rsidRPr="00DE011D" w14:paraId="65BA3ADE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FA1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F pregnanc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F92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AD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 (0.08-1.5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4EA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37CF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.3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CF1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 (0.13-2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245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51A7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3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5BF7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 (0.20-2.5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2F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257390" w:rsidRPr="00DE011D" w14:paraId="4168AD2E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713D9A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dy mass index (kg/m</w:t>
            </w: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55067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E54AE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E76A98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52695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9F615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66AF7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66F0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19D1A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8D00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257390" w:rsidRPr="00DE011D" w14:paraId="4CC7A61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8A2F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BA3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2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82F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F82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A3E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9.4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885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7CA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8B0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19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514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D4E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42EC59C1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D02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0A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7.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BDC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70-3.1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656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B50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2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A53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56-3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F61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B86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6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F7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37-1.8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A9D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257390" w:rsidRPr="00DE011D" w14:paraId="10E0D3E6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0C1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or high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9AD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6.7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F41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61-3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68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F182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9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DC1C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38-2.6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62B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8A5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4.3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1866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30-1.6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F8F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257390" w:rsidRPr="00DE011D" w14:paraId="178382E5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C2DE7B0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1E09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53E78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E7205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D120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EE6CE6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87F7A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3516D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DBA070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AC77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257390" w:rsidRPr="00DE011D" w14:paraId="3EC645D2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5359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541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4.3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29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25-3.3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84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772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AF7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29-6.7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419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853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36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E96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0A7C308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4E7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5E5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0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94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43-4.4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7B4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51C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D4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 (0.08-4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5B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F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33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14-3.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E0A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257390" w:rsidRPr="00DE011D" w14:paraId="35E4245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489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D1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4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26B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42-1.9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B5A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290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7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99D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1.18-5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35E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ECD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8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82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47-2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513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257390" w:rsidRPr="00DE011D" w14:paraId="531DE0D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E489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1C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5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5E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A8E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83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7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9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9B6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24A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8.3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BB4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F9C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171751C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BC1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28C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1.1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282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08-5.7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E2B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B671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2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DAFD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 (0.21-15.8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F16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05F7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8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AA70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 (0.33-9.7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9E5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257390" w:rsidRPr="00DE011D" w14:paraId="28F1930B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4AA37A8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gion of count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26107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53209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1710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DC686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9EFBD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30EDB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1CEB5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7E0CC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5BC03F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257390" w:rsidRPr="00DE011D" w14:paraId="313A546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E53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34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4.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AF4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095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5B4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5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11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EFB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4AA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C1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88C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15592C8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7F1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5BC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8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FE3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0.50-3.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3F0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CE3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0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A41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 (0.48-7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E23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4C5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A92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79-8.5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22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57390" w:rsidRPr="00DE011D" w14:paraId="61D13EA3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29A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3B3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4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8C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36-2.8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07C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50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0.5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B88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 (0.50-7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3B1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64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8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1A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0.63-7.2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E99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57390" w:rsidRPr="00DE011D" w14:paraId="1BBBEA8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EBE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3AE7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3.5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94D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33-2.5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406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2F52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.9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3C06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0.47-7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AE3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9DE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7.8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B75F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 (0.61-6.6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50A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257390" w:rsidRPr="00DE011D" w14:paraId="3CE057D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21AD57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03AA1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A0F2C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8E552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66382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84E85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2D31A7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AB29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65529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61E8BA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212340C8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9D1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531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15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B4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C631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2F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0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6C3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23AEA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F5C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AEA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D6688" w14:textId="77777777" w:rsidR="00257390" w:rsidRPr="00DE011D" w:rsidRDefault="00257390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1BAFCB3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F62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8D4B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2.5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47AE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17-3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637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F80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04DB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0.26-5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20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72E4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7F8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52B02" w14:textId="77777777" w:rsidR="00257390" w:rsidRPr="00DE011D" w:rsidRDefault="00257390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315AA9C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B3A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sexual/Straigh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2BE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14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3DEA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8-1.0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09C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FF23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9.4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C6F1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(0.08-1.2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AA6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F19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8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C1C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14-2.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E14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257390" w:rsidRPr="00DE011D" w14:paraId="543E3715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0AB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a significant relationshi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B9B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(15.7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98D7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0.36-21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FB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AB1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10.3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BF1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 (0.24-14.4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C79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35A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16.7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8E1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17-1.8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284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257390" w:rsidRPr="00DE011D" w14:paraId="6B5E17B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D4143E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mployment stat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1972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5517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78658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DB2D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63E83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D0320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1C7BF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CD178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50DBE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</w:tr>
      <w:tr w:rsidR="00257390" w:rsidRPr="00DE011D" w14:paraId="51A9F5B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AAE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ti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61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16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0D9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DB17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A46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9D5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34A10" w14:textId="77777777" w:rsidR="00257390" w:rsidRPr="00DE011D" w:rsidRDefault="00257390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07B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7.2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421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25D3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488394B7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E35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 time homemaker/childca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52F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4C1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(0.09-1.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D01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279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F9B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 (0.04-2.5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782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C4A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669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11-2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DD1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257390" w:rsidRPr="00DE011D" w14:paraId="0723EAE7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0B8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 time pa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k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BB6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0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CFA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19-1.7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42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E33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F3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21-2.6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6B6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53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9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32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(0.14-1.6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9F0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257390" w:rsidRPr="00DE011D" w14:paraId="577838EA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5B57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7CD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4.8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9709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28-2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FA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634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7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009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27-3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CD7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3C98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40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7958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 (1.21-8.6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AF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257390" w:rsidRPr="00DE011D" w14:paraId="31A1F73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2C3B94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nual income ($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F67D0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281ED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34AE2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0A96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2BD9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56107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C21AA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85D48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3656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</w:t>
            </w:r>
          </w:p>
        </w:tc>
      </w:tr>
      <w:tr w:rsidR="00257390" w:rsidRPr="00DE011D" w14:paraId="198C390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F7F1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ss than 25,0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9A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420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02E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05A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8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C36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9AFE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C1D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239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9905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56BDF96A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62D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,000-50,0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4BB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A0D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 (0.50-37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16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577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9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5F9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 (0.38-10.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1AD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BB2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2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737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 (0.96-69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A3C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57390" w:rsidRPr="00DE011D" w14:paraId="7F8B4999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40B5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,000-100,0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3A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5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CC5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 (0.50-32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F3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DE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6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94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28-6.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099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29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2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E9F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 (0.52-34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02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257390" w:rsidRPr="00DE011D" w14:paraId="7465735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5E42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e than 100,000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3BE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16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9B8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 (0.58-34.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13D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9B0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6EFF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18-4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905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E9A5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2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1C8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32-20.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074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257390" w:rsidRPr="00DE011D" w14:paraId="5851440B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023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Tobacco, alcohol, and/or marijuana use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9D7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2CB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6-3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4BE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DE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3B6D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0.28-6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2C4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750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36.4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8FB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 (0.81-10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663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257390" w:rsidRPr="00DE011D" w14:paraId="242B251A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4CF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care work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05F1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17.4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CCF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 (0.59-5.1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62B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F8F0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.3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EA7C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23-1.88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6BE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C13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4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ABB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28-2.2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BFB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257390" w:rsidRPr="00DE011D" w14:paraId="6673025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3B2AD1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E65B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56292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76563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D6AF5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12306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D8441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B95B0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E5331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E5F19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**</w:t>
            </w:r>
          </w:p>
        </w:tc>
      </w:tr>
      <w:tr w:rsidR="00257390" w:rsidRPr="00DE011D" w14:paraId="54E8CC57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38B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re-existing condi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9D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11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85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4E4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06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4.3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2D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38C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6D1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88D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6664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390" w:rsidRPr="00DE011D" w14:paraId="7EE7EDB3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006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co-morbiditi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E86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3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A7F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 (0.06-1.2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727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C5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9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6A5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 (0.77-7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6CA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457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8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18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18-1.8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25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57390" w:rsidRPr="00DE011D" w14:paraId="76E8336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E62A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tal health co-morbiditi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88FB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31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ED4C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 (1.79-7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641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B637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22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35EC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 (2.50-15.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2D3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7DCF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32.4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5994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 (1.53-6.6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D1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**</w:t>
            </w:r>
          </w:p>
        </w:tc>
      </w:tr>
      <w:tr w:rsidR="00257390" w:rsidRPr="00DE011D" w14:paraId="0F6D0F0C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09AD85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epartum complica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52A7C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FA41D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BC03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E5333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EB00D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8B86C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BF52B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D62E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D2DCC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257390" w:rsidRPr="00DE011D" w14:paraId="61B1E48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F4C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8A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9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F6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4F0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89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8.1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B8B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232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B2F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17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63E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7B4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27DB3D4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D0F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474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9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47B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 (1.58-12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A77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0F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BD8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0.80-8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BAA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983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4F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27-3.8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432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257390" w:rsidRPr="00DE011D" w14:paraId="6A96E03D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0F5B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ensive disease of pregnanc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CBA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1.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DAD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1.06-6.8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836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0FF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8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FD2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43-4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72C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F90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2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E06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(0.22-2.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848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257390" w:rsidRPr="00DE011D" w14:paraId="13E3D71D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77C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/Polyhydramnios or PPRO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CB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5.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54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0.56-6.0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D76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538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.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4CB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20-4.4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BB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F83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59A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 (0.11-2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0E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257390" w:rsidRPr="00DE011D" w14:paraId="0776653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411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DC2C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3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57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 (2.00-12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5D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B218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8.2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33A4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 (0.90-7.1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5D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2C8C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32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872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 (0.86-5.7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F5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257390" w:rsidRPr="00DE011D" w14:paraId="3BAD1E8E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AA38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partum complicatio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300A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23.2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C1BF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 (0.92-3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E01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7D5B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0.2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F6A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38-2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35F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BBDC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9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BBFC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49-2.4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ECC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257390" w:rsidRPr="00DE011D" w14:paraId="423F0169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F105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U admissio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38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4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52D3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58-3.5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BBF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C184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0C2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33-3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9AF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B212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6.1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312C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33-2.5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5F0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257390" w:rsidRPr="00DE011D" w14:paraId="6E1D6254" w14:textId="77777777" w:rsidTr="00D546EC">
        <w:trPr>
          <w:trHeight w:val="56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FFE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nt ”roomed</w:t>
            </w:r>
            <w:proofErr w:type="gramEnd"/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” after deliver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E8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4.5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785E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32-1.7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BD7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6A5D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.7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535F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 (0.51-6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578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366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18.9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AB46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77-9.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FE8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57390" w:rsidRPr="00DE011D" w14:paraId="59708A10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1B10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51A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4DAC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183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4111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1526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6DE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CC02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4E56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413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2FE3D04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7DE6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rantined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3C49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17.2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974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78-3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B87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E22E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6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D5C4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 (0.96-5.6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9BEF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FE3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7.7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A674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54-2.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79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257390" w:rsidRPr="00DE011D" w14:paraId="63BA4E3F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BB3200" w14:textId="77777777" w:rsidR="00257390" w:rsidRPr="00DE011D" w:rsidRDefault="00257390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rrently…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7A18E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19DC7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2A86F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884FC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6958E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584D7C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5603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D6A67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FBBD3D3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6C8EA134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BCBF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ID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E0E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13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C40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38-1.3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DB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008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.1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183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 (0.23-1.0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942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63E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19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81F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65-2.5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B90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257390" w:rsidRPr="00DE011D" w14:paraId="5242BF28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294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278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DEA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A0BB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0DA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E8AD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131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DFF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6C9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810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257390" w:rsidRPr="00DE011D" w14:paraId="033A0A8D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396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arantin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3C08C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27.8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E8C4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 (1.11-5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772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E20A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.2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7E477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 (0.73-5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60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2371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5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83CA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32-2.4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CD1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257390" w:rsidRPr="00DE011D" w14:paraId="401E4B17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82FC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DS score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4ED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7D3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16-1.4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3EA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530C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D57A0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4-1.31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6F5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7363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7E57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1.02-1.2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38C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257390" w:rsidRPr="00DE011D" w14:paraId="112261B9" w14:textId="77777777" w:rsidTr="00D546EC">
        <w:trPr>
          <w:trHeight w:val="320"/>
        </w:trPr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838D" w14:textId="77777777" w:rsidR="00257390" w:rsidRPr="00DE011D" w:rsidRDefault="00257390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-7 score at enrollmen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A9C0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09049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1.21-1.5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0EE5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440E2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E1D6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1.08-1.4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B061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0205A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5EF7E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4-1.3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8398" w14:textId="77777777" w:rsidR="00257390" w:rsidRPr="00DE011D" w:rsidRDefault="00257390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E01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*</w:t>
            </w:r>
          </w:p>
        </w:tc>
      </w:tr>
    </w:tbl>
    <w:p w14:paraId="57424B2D" w14:textId="4298A4D6" w:rsidR="00C7120F" w:rsidRDefault="00C7120F" w:rsidP="00C7120F">
      <w:pPr>
        <w:rPr>
          <w:rFonts w:ascii="Times New Roman" w:hAnsi="Times New Roman" w:cs="Times New Roman"/>
        </w:rPr>
      </w:pPr>
      <w:r w:rsidRPr="00C7120F">
        <w:rPr>
          <w:rFonts w:ascii="Times New Roman" w:hAnsi="Times New Roman" w:cs="Times New Roman"/>
          <w:b/>
          <w:bCs/>
        </w:rPr>
        <w:t xml:space="preserve">Supplemental Table </w:t>
      </w:r>
      <w:r w:rsidRPr="00C7120F">
        <w:rPr>
          <w:rFonts w:ascii="Times New Roman" w:hAnsi="Times New Roman" w:cs="Times New Roman"/>
          <w:b/>
          <w:bCs/>
        </w:rPr>
        <w:t>1</w:t>
      </w:r>
      <w:r w:rsidRPr="00C7120F">
        <w:rPr>
          <w:rFonts w:ascii="Times New Roman" w:hAnsi="Times New Roman" w:cs="Times New Roman"/>
          <w:b/>
          <w:bCs/>
        </w:rPr>
        <w:t xml:space="preserve">A. </w:t>
      </w:r>
      <w:r w:rsidRPr="00C7120F">
        <w:rPr>
          <w:rFonts w:ascii="Times New Roman" w:hAnsi="Times New Roman" w:cs="Times New Roman"/>
        </w:rPr>
        <w:t>Univariable</w:t>
      </w:r>
      <w:r w:rsidRPr="007F2202">
        <w:rPr>
          <w:rFonts w:ascii="Times New Roman" w:hAnsi="Times New Roman" w:cs="Times New Roman"/>
        </w:rPr>
        <w:t xml:space="preserve"> logistic regression analysis of demographic and clinical risk factors for symptomatic depression (EPDS &gt;/=13 &amp; suicidality) antepartum and postpartum.</w:t>
      </w:r>
      <w:r>
        <w:rPr>
          <w:rFonts w:ascii="Times New Roman" w:hAnsi="Times New Roman" w:cs="Times New Roman"/>
        </w:rPr>
        <w:t xml:space="preserve"> *p&lt;0.05, **p&lt;0.01</w:t>
      </w:r>
    </w:p>
    <w:p w14:paraId="3BAA4109" w14:textId="77777777" w:rsidR="00C83B73" w:rsidRDefault="00000000"/>
    <w:sectPr w:rsidR="00C83B73" w:rsidSect="006A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90"/>
    <w:rsid w:val="001543C1"/>
    <w:rsid w:val="00257390"/>
    <w:rsid w:val="006A34D2"/>
    <w:rsid w:val="00910A10"/>
    <w:rsid w:val="00C7120F"/>
    <w:rsid w:val="00E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69D29"/>
  <w15:chartTrackingRefBased/>
  <w15:docId w15:val="{01580BCA-771B-EB41-BA9D-B27C138E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ahl, Marie R. (Medical Student)</dc:creator>
  <cp:keywords/>
  <dc:description/>
  <cp:lastModifiedBy>Altendahl, Marie R. (Medical Student)</cp:lastModifiedBy>
  <cp:revision>2</cp:revision>
  <dcterms:created xsi:type="dcterms:W3CDTF">2022-11-15T19:08:00Z</dcterms:created>
  <dcterms:modified xsi:type="dcterms:W3CDTF">2022-11-18T21:53:00Z</dcterms:modified>
</cp:coreProperties>
</file>